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1C" w:rsidRDefault="0043581C" w:rsidP="0043581C">
      <w:r>
        <w:rPr>
          <w:rFonts w:hint="eastAsia"/>
        </w:rPr>
        <w:t>Table S</w:t>
      </w:r>
      <w:r w:rsidR="00DC5689">
        <w:t>4</w:t>
      </w:r>
      <w:bookmarkStart w:id="0" w:name="_GoBack"/>
      <w:bookmarkEnd w:id="0"/>
      <w:r>
        <w:rPr>
          <w:rFonts w:hint="eastAsia"/>
        </w:rPr>
        <w:t>. Summary of recombination events in different full-length TSWV S fragments identified by RDP4 program.</w:t>
      </w:r>
    </w:p>
    <w:tbl>
      <w:tblPr>
        <w:tblStyle w:val="TableGrid"/>
        <w:tblW w:w="14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317"/>
        <w:gridCol w:w="959"/>
        <w:gridCol w:w="993"/>
        <w:gridCol w:w="1701"/>
        <w:gridCol w:w="1655"/>
        <w:gridCol w:w="1134"/>
        <w:gridCol w:w="1252"/>
        <w:gridCol w:w="1203"/>
        <w:gridCol w:w="1073"/>
        <w:gridCol w:w="1110"/>
        <w:gridCol w:w="1110"/>
      </w:tblGrid>
      <w:tr w:rsidR="0069719D" w:rsidRPr="00930E38" w:rsidTr="0069719D">
        <w:tc>
          <w:tcPr>
            <w:tcW w:w="907" w:type="dxa"/>
            <w:tcBorders>
              <w:top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 xml:space="preserve">Breakpoint position in recombinant </w:t>
            </w:r>
            <w:r w:rsidRPr="00930E38">
              <w:rPr>
                <w:rFonts w:hint="eastAsia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Parental sequence (s)</w:t>
            </w:r>
          </w:p>
        </w:tc>
        <w:tc>
          <w:tcPr>
            <w:tcW w:w="688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P-Value for the six detection methods in RDP4</w:t>
            </w:r>
          </w:p>
        </w:tc>
      </w:tr>
      <w:tr w:rsidR="0069719D" w:rsidRPr="00930E38" w:rsidTr="0069719D">
        <w:tc>
          <w:tcPr>
            <w:tcW w:w="907" w:type="dxa"/>
            <w:tcBorders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Event number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Recombinant Sequence(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Beg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RDP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GENECONV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BootSc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axCh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Chimaer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SiScan</w:t>
            </w:r>
          </w:p>
        </w:tc>
      </w:tr>
      <w:tr w:rsidR="0069719D" w:rsidRPr="00930E38" w:rsidTr="0069719D">
        <w:tc>
          <w:tcPr>
            <w:tcW w:w="907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3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4E-37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E-7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2E-51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7E-06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1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E-23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8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6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5E-5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4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0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3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4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6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2E-3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8E-6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3E-5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6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4E-1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9E-16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2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66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25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4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8E-20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1E-36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4E-25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5E-09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7E-10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E-17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8E-2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4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0E-0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15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5E-11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7E-1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9E-6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5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3E-1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9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6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5E-5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4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0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3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4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5E-2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7E-4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0E-19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8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3E-19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2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18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5E-20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2E-0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1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8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06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0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8E-2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4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0E-0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15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5E-11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7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7E-1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9E-6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5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3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3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5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3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8E-4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4E-2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9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E-23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6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8E-2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6E-7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5E-4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8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0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3E-24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4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5E-1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7E-4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32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8E-4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1E-8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5E-5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9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3E-1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8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6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0E-5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0E-9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9E-7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1E-3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1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6E-39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3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7E-3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2E-67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0E-48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7E-2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1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E-25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7E-3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2E-67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0E-48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7E-2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1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E-25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4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8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E-1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6E-2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8E-3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8E-1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3E-17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7E-1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9E-6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5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5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3E-1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2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8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3E-3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8E-6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6E-4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3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2E-1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9E-25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5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32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8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4E-37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8E-67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4E-38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E-03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7E-15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4E-2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3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6E-3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9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2E-19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6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46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13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2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3E-32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0E-41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1E-34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4E-13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8E-10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1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83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4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5E-1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7E-4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32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9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6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5E-5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4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0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3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4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7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8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4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8E-20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1E-36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4E-25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5E-09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7E-10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E-17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6E-3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0E-6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3E-4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1E-1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3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0E-25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6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5E-3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0E-6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8E-5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7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0E-19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0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87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2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8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4E-37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8E-67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4E-38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E-03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7E-15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6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4E-2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3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6E-3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9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2E-19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6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5E-13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8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9E-1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1E-4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5E-4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3E-4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6E-0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1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9E-1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0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E-0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3E-1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6E-4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2E-7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3E-6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1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8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1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1E-5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3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7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3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1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5E-13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8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9E-1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1E-4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5E-4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3E-4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6E-0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1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9E-1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0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E-0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3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7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1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7E-2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3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E-3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9E-21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3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6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1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6E-4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0E-2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2E-2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2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2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2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2E-36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9E-68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E-47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8E-20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3E-11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28E-19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6E-4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2E-7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3E-6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1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8E-20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2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3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4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2)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2E-33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1E-56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1E-04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4E-05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7E-14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8E-2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1E-5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3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7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3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1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20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2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2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2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0E-10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4E-11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9E-17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6E-0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2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4E-3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8E-1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5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5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0E-17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1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0E-2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6E-3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2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0E-2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48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4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3E-2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6E-4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2E-3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0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0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9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1E-0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8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9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2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9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4)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7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9E-10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39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0E-21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0E-09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16E-11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7E-21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7E-0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4E-2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44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3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0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E-0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7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0E-1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8E-2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1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8E-0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1E-10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8E-10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5E-09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5E-2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0E-2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9E-2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9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2E-0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0E-1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5E-2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96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25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12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8E-2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4E-7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9E-1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1E-2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7E-2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0E-25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4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10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9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4E-07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20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3E-09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3E-06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4E-0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8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2E-2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4E-4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6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2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2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3E-15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5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9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03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33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4E-69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6E-43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5E-22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4E-13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4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2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2E-0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3E-1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3E-1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1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9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7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7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2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2E-0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0E-1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5E-2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96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25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12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6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9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33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4E-69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6E-43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5E-22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4E-13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4E-1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317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6</w:t>
            </w:r>
          </w:p>
        </w:tc>
        <w:tc>
          <w:tcPr>
            <w:tcW w:w="959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7</w:t>
            </w:r>
          </w:p>
        </w:tc>
        <w:tc>
          <w:tcPr>
            <w:tcW w:w="99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8</w:t>
            </w:r>
          </w:p>
        </w:tc>
        <w:tc>
          <w:tcPr>
            <w:tcW w:w="1701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655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4E-07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20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3E-09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3E-06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4E-0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2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2E-0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3E-1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3E-1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1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9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7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4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7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2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4E-6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6E-4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5E-2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4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4EE-1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4E-07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20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3E-09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3E-06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4E-0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7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7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2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8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4E-07</w:t>
            </w:r>
          </w:p>
        </w:tc>
        <w:tc>
          <w:tcPr>
            <w:tcW w:w="1252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20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3E-09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3E-06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4E-0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5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7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3E-3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3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3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7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2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6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33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2E-0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0E-1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5E-2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96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25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12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0E-1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8E-2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1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8E-05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7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5E-10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106</w:t>
            </w:r>
          </w:p>
        </w:tc>
        <w:tc>
          <w:tcPr>
            <w:tcW w:w="120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109</w:t>
            </w:r>
          </w:p>
        </w:tc>
        <w:tc>
          <w:tcPr>
            <w:tcW w:w="1073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5E-27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0E-27</w:t>
            </w:r>
          </w:p>
        </w:tc>
        <w:tc>
          <w:tcPr>
            <w:tcW w:w="1110" w:type="dxa"/>
          </w:tcPr>
          <w:p w:rsidR="0069719D" w:rsidRPr="00930E38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5E-3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0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2E-0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0E-1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5E-2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96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25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6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1E-0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06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6E-1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9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0E-07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7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S3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3E-5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1E-0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7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2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4E-0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9E-1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1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6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6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7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4E-60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57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4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3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7E-2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7E-11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5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3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8E-46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4E-2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9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23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S3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0E-0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3E-08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0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3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7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0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5E-2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E-5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7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1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7E-1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8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1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4E-2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1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0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5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1E-0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1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1E-0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8E-1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0E-09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7E-0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5E-2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2E-36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6E-4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46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0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1E-2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6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2E-3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4E-6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3E-3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3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3E-1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2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6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1E-0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8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9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3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9E-20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6E-3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8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0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6E-14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E-2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9E-4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5E-3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4E-1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4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S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2E-2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24E-4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7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4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1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4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6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98E-06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1E-3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5E-1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2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0E-2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6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4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2E-0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3E-1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3E-1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1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9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6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2E-3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4E-6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3E-3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3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3E-1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2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0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1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9E-3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4E-3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2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6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2E-3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4E-6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3E-3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3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3E-1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2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3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1E-0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8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9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0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7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4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2E-1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1E-30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5E-1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4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4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0E-1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4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9E-20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6E-36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8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0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6E-14</w:t>
            </w:r>
          </w:p>
        </w:tc>
      </w:tr>
      <w:tr w:rsidR="0069719D" w:rsidTr="0069719D">
        <w:tc>
          <w:tcPr>
            <w:tcW w:w="907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</w:t>
            </w:r>
          </w:p>
        </w:tc>
        <w:tc>
          <w:tcPr>
            <w:tcW w:w="1317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959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2921</w:t>
            </w:r>
          </w:p>
        </w:tc>
        <w:tc>
          <w:tcPr>
            <w:tcW w:w="99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1560</w:t>
            </w:r>
          </w:p>
        </w:tc>
        <w:tc>
          <w:tcPr>
            <w:tcW w:w="1701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BuS4</w:t>
            </w:r>
          </w:p>
        </w:tc>
        <w:tc>
          <w:tcPr>
            <w:tcW w:w="1655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US7</w:t>
            </w:r>
          </w:p>
        </w:tc>
        <w:tc>
          <w:tcPr>
            <w:tcW w:w="1134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1.72E-10</w:t>
            </w:r>
          </w:p>
        </w:tc>
        <w:tc>
          <w:tcPr>
            <w:tcW w:w="1252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1.20E-16</w:t>
            </w:r>
          </w:p>
        </w:tc>
        <w:tc>
          <w:tcPr>
            <w:tcW w:w="120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9.36E-21</w:t>
            </w:r>
          </w:p>
        </w:tc>
        <w:tc>
          <w:tcPr>
            <w:tcW w:w="107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4.84E-05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6.49E-10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1.61E-0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</w:t>
            </w:r>
          </w:p>
        </w:tc>
        <w:tc>
          <w:tcPr>
            <w:tcW w:w="1317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959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94</w:t>
            </w:r>
          </w:p>
        </w:tc>
        <w:tc>
          <w:tcPr>
            <w:tcW w:w="99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8</w:t>
            </w:r>
          </w:p>
        </w:tc>
        <w:tc>
          <w:tcPr>
            <w:tcW w:w="1701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2</w:t>
            </w:r>
          </w:p>
        </w:tc>
        <w:tc>
          <w:tcPr>
            <w:tcW w:w="1655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S3)</w:t>
            </w:r>
          </w:p>
        </w:tc>
        <w:tc>
          <w:tcPr>
            <w:tcW w:w="1134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0E-05</w:t>
            </w:r>
          </w:p>
        </w:tc>
        <w:tc>
          <w:tcPr>
            <w:tcW w:w="1252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3E-08</w:t>
            </w:r>
          </w:p>
        </w:tc>
        <w:tc>
          <w:tcPr>
            <w:tcW w:w="120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06</w:t>
            </w:r>
          </w:p>
        </w:tc>
        <w:tc>
          <w:tcPr>
            <w:tcW w:w="107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3E-05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7E-06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06</w:t>
            </w:r>
          </w:p>
        </w:tc>
      </w:tr>
      <w:tr w:rsidR="0069719D" w:rsidTr="0069719D">
        <w:tc>
          <w:tcPr>
            <w:tcW w:w="907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</w:t>
            </w:r>
          </w:p>
        </w:tc>
        <w:tc>
          <w:tcPr>
            <w:tcW w:w="1317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BuS4</w:t>
            </w:r>
          </w:p>
        </w:tc>
        <w:tc>
          <w:tcPr>
            <w:tcW w:w="959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1627</w:t>
            </w:r>
          </w:p>
        </w:tc>
        <w:tc>
          <w:tcPr>
            <w:tcW w:w="1701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sz w:val="20"/>
                <w:szCs w:val="20"/>
              </w:rPr>
              <w:t>U</w:t>
            </w:r>
            <w:r w:rsidRPr="00FE250A">
              <w:rPr>
                <w:rFonts w:hint="eastAsia"/>
                <w:sz w:val="20"/>
                <w:szCs w:val="20"/>
              </w:rPr>
              <w:t>nknown(US12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655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US1</w:t>
            </w:r>
          </w:p>
        </w:tc>
        <w:tc>
          <w:tcPr>
            <w:tcW w:w="1134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1.33E-17</w:t>
            </w:r>
          </w:p>
        </w:tc>
        <w:tc>
          <w:tcPr>
            <w:tcW w:w="1252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2.69E-34</w:t>
            </w:r>
          </w:p>
        </w:tc>
        <w:tc>
          <w:tcPr>
            <w:tcW w:w="120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2.97E-20</w:t>
            </w:r>
          </w:p>
        </w:tc>
        <w:tc>
          <w:tcPr>
            <w:tcW w:w="107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1.31E-14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2.09E-08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 w:rsidRPr="00FE250A">
              <w:rPr>
                <w:rFonts w:hint="eastAsia"/>
                <w:sz w:val="20"/>
                <w:szCs w:val="20"/>
              </w:rPr>
              <w:t>6.73E-12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8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E-0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3E-1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12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69719D" w:rsidRPr="00930E38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S3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2</w:t>
            </w:r>
          </w:p>
        </w:tc>
        <w:tc>
          <w:tcPr>
            <w:tcW w:w="1134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0E-05</w:t>
            </w:r>
          </w:p>
        </w:tc>
        <w:tc>
          <w:tcPr>
            <w:tcW w:w="1252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3E-08</w:t>
            </w:r>
          </w:p>
        </w:tc>
        <w:tc>
          <w:tcPr>
            <w:tcW w:w="120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06</w:t>
            </w:r>
          </w:p>
        </w:tc>
        <w:tc>
          <w:tcPr>
            <w:tcW w:w="1073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3E-05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7E-06</w:t>
            </w:r>
          </w:p>
        </w:tc>
        <w:tc>
          <w:tcPr>
            <w:tcW w:w="1110" w:type="dxa"/>
          </w:tcPr>
          <w:p w:rsidR="0069719D" w:rsidRPr="00FE250A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0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41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0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0E-3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9E-57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8E-4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6E-1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6E-2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4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0E-62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5E-60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0E-6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2E-2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1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4E-17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0E-0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8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3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6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9E-7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7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4E-7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4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7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8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0E-2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0E-4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9E-4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2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2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7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2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E-2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0E-0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8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69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9E-7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7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4E-7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0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3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4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7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8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0E-2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0E-4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9E-4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2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2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7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2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E-2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1E-9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81E-9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0E-9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5E-2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4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0E-0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8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6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9E-7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7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4E-7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0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3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0E-2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0E-4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9E-4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2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2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7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2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E-2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1E-9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81E-9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0E-9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5E-2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4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0E-0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8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6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9E-7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7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4E-7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3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3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7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2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E-2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7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1E-9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81E-9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0E-9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5E-2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4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2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2E-0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6E-07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7E-2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2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9E-11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0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4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8E-1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9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5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3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1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6E-2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4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2E-10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1E-1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3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7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9E-7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7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4E-7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3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1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1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4E-4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9E-4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8E-4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2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33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7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2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E-2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9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1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6E-2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4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4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8E-1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9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5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3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1E-4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3E-8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5E-6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1E-2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17E-1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2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2E-3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4E-6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3E-3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3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3E-1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2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0E-0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8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6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9E-7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7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4E-7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3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7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8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9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7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2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E-2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7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1E-2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0E-7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9E-1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E-2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4E-2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9E-25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38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2E-10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1E-1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2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6E-0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1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9E-1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0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E-0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3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6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1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7E-2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3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E-34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9E-21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0E-0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8E-0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7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6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9E-7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7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4E-7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35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9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3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59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4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2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23E-19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4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7E-15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5E-2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3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1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8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3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0E-2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0E-4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9E-45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8E-2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26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7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7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4E-2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E-2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23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4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9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1E-9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81E-9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0E-9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5E-2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5E-24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5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4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1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S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3E-21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24E-4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9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4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1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12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6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0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5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11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9E-2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21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9E-06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8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3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3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S2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2E-0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6E-07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7E-2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2E-0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9E-11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9E-2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1E-5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1E--3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3E-1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7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1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6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0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9E-5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5E-5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9E-40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4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2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7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S1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4E-60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57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8E-26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14E-2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9E-18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9E-11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5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1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4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8E-28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9E-12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4E-10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3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00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4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uS3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3E-38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3E-7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E-4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8E-0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1E-1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9E-21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4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2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6E-2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4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7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76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1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0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7E-5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85E-5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2E-5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0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1E-17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7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1E-0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06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6E-1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9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0E-07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7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9E-2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1E-5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1E--3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3E-1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7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1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9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85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2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0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9E-59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5E-53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9E-40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15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4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9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3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1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6E-2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4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7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84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S20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5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1E-06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06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6E-12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9E-0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E-04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0E-07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1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4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1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8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2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9E-27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1E-54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1E--37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3E-19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7E-11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1E-18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2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4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2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1)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2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14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6E-22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4E-31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8E-13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9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10</w:t>
            </w:r>
          </w:p>
        </w:tc>
      </w:tr>
      <w:tr w:rsidR="0069719D" w:rsidTr="0069719D">
        <w:tc>
          <w:tcPr>
            <w:tcW w:w="90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3</w:t>
            </w:r>
          </w:p>
        </w:tc>
        <w:tc>
          <w:tcPr>
            <w:tcW w:w="1317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S1</w:t>
            </w:r>
          </w:p>
        </w:tc>
        <w:tc>
          <w:tcPr>
            <w:tcW w:w="959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7</w:t>
            </w:r>
          </w:p>
        </w:tc>
        <w:tc>
          <w:tcPr>
            <w:tcW w:w="1701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3</w:t>
            </w:r>
          </w:p>
        </w:tc>
        <w:tc>
          <w:tcPr>
            <w:tcW w:w="1655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S14)</w:t>
            </w:r>
          </w:p>
        </w:tc>
        <w:tc>
          <w:tcPr>
            <w:tcW w:w="1134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3</w:t>
            </w:r>
          </w:p>
        </w:tc>
        <w:tc>
          <w:tcPr>
            <w:tcW w:w="1252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2E-15</w:t>
            </w:r>
          </w:p>
        </w:tc>
        <w:tc>
          <w:tcPr>
            <w:tcW w:w="120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6E-18</w:t>
            </w:r>
          </w:p>
        </w:tc>
        <w:tc>
          <w:tcPr>
            <w:tcW w:w="1073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7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07</w:t>
            </w:r>
          </w:p>
        </w:tc>
        <w:tc>
          <w:tcPr>
            <w:tcW w:w="1110" w:type="dxa"/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E-12</w:t>
            </w:r>
          </w:p>
        </w:tc>
      </w:tr>
      <w:tr w:rsidR="0069719D" w:rsidTr="0069719D">
        <w:tc>
          <w:tcPr>
            <w:tcW w:w="907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4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S1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S2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S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3E-20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2E-1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9E-0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0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9719D" w:rsidRDefault="0069719D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</w:tbl>
    <w:p w:rsidR="00B57AE8" w:rsidRPr="006D6BBB" w:rsidRDefault="00B57AE8" w:rsidP="00B57AE8">
      <w:r>
        <w:rPr>
          <w:rFonts w:hint="eastAsia"/>
        </w:rPr>
        <w:t xml:space="preserve">NS: </w:t>
      </w:r>
      <w:r w:rsidR="0069719D">
        <w:rPr>
          <w:rFonts w:hint="eastAsia"/>
        </w:rPr>
        <w:t>175</w:t>
      </w:r>
      <w:r>
        <w:rPr>
          <w:rFonts w:hint="eastAsia"/>
        </w:rPr>
        <w:t>not significant</w:t>
      </w:r>
    </w:p>
    <w:p w:rsidR="009E55BF" w:rsidRPr="0043581C" w:rsidRDefault="009E55BF"/>
    <w:sectPr w:rsidR="009E55BF" w:rsidRPr="0043581C" w:rsidSect="0043581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71EDF"/>
    <w:multiLevelType w:val="hybridMultilevel"/>
    <w:tmpl w:val="7B140BBC"/>
    <w:lvl w:ilvl="0" w:tplc="4C6C3D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4D4466E"/>
    <w:multiLevelType w:val="hybridMultilevel"/>
    <w:tmpl w:val="FBCC4B76"/>
    <w:lvl w:ilvl="0" w:tplc="155007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581C"/>
    <w:rsid w:val="0043581C"/>
    <w:rsid w:val="00573599"/>
    <w:rsid w:val="0069719D"/>
    <w:rsid w:val="006E6A7A"/>
    <w:rsid w:val="007E6F68"/>
    <w:rsid w:val="00965095"/>
    <w:rsid w:val="009E55BF"/>
    <w:rsid w:val="00B57AE8"/>
    <w:rsid w:val="00C803A7"/>
    <w:rsid w:val="00CD0C5E"/>
    <w:rsid w:val="00D52307"/>
    <w:rsid w:val="00D93ACB"/>
    <w:rsid w:val="00DC5689"/>
    <w:rsid w:val="00DE3567"/>
    <w:rsid w:val="00E8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1DC146-6718-4187-8596-79490AE2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81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35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A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9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A7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A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A7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A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A7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A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A7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573599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599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9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7359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uiPriority w:val="22"/>
    <w:qFormat/>
    <w:rsid w:val="00C803A7"/>
    <w:rPr>
      <w:b/>
      <w:bCs/>
    </w:rPr>
  </w:style>
  <w:style w:type="character" w:styleId="Emphasis">
    <w:name w:val="Emphasis"/>
    <w:uiPriority w:val="20"/>
    <w:qFormat/>
    <w:rsid w:val="00C803A7"/>
    <w:rPr>
      <w:i/>
      <w:iCs/>
    </w:rPr>
  </w:style>
  <w:style w:type="paragraph" w:styleId="NoSpacing">
    <w:name w:val="No Spacing"/>
    <w:uiPriority w:val="1"/>
    <w:qFormat/>
    <w:rsid w:val="00573599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573599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C803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03A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3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3A7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C803A7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C803A7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C803A7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C803A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803A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03A7"/>
    <w:pPr>
      <w:outlineLvl w:val="9"/>
    </w:pPr>
  </w:style>
  <w:style w:type="table" w:styleId="TableGrid">
    <w:name w:val="Table Grid"/>
    <w:basedOn w:val="TableNormal"/>
    <w:uiPriority w:val="59"/>
    <w:rsid w:val="00435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81C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1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358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227</Words>
  <Characters>12697</Characters>
  <Application>Microsoft Office Word</Application>
  <DocSecurity>0</DocSecurity>
  <Lines>105</Lines>
  <Paragraphs>29</Paragraphs>
  <ScaleCrop>false</ScaleCrop>
  <Company/>
  <LinksUpToDate>false</LinksUpToDate>
  <CharactersWithSpaces>14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rocessing, Data</cp:lastModifiedBy>
  <cp:revision>5</cp:revision>
  <dcterms:created xsi:type="dcterms:W3CDTF">2015-01-20T06:52:00Z</dcterms:created>
  <dcterms:modified xsi:type="dcterms:W3CDTF">2016-01-12T05:17:00Z</dcterms:modified>
</cp:coreProperties>
</file>